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822F4" w:rsidRDefault="00654E8F" w:rsidP="0001436A">
      <w:pPr>
        <w:pStyle w:val="SupplementaryMaterial"/>
      </w:pPr>
      <w:r w:rsidRPr="009822F4">
        <w:t>Supplementary Material</w:t>
      </w:r>
    </w:p>
    <w:p w14:paraId="356A0CAC" w14:textId="77777777" w:rsidR="009822F4" w:rsidRPr="009822F4" w:rsidRDefault="009822F4" w:rsidP="009822F4">
      <w:pPr>
        <w:pStyle w:val="Title"/>
      </w:pPr>
    </w:p>
    <w:p w14:paraId="29026311" w14:textId="7E432893" w:rsidR="00EA3D3C" w:rsidRPr="009822F4" w:rsidRDefault="00654E8F" w:rsidP="008F7C54">
      <w:pPr>
        <w:pStyle w:val="Heading1"/>
        <w:numPr>
          <w:ilvl w:val="0"/>
          <w:numId w:val="0"/>
        </w:numPr>
      </w:pPr>
      <w:r w:rsidRPr="009822F4">
        <w:t xml:space="preserve">Supplementary </w:t>
      </w:r>
      <w:r w:rsidR="009822F4" w:rsidRPr="009822F4">
        <w:t>Tables</w:t>
      </w:r>
    </w:p>
    <w:p w14:paraId="5F3DD926" w14:textId="77777777" w:rsidR="009822F4" w:rsidRPr="009822F4" w:rsidRDefault="009822F4" w:rsidP="009822F4"/>
    <w:p w14:paraId="62C05FAB" w14:textId="77777777" w:rsidR="009822F4" w:rsidRPr="009822F4" w:rsidRDefault="009822F4" w:rsidP="009822F4"/>
    <w:tbl>
      <w:tblPr>
        <w:tblW w:w="737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2"/>
        <w:gridCol w:w="1509"/>
        <w:gridCol w:w="1510"/>
        <w:gridCol w:w="1510"/>
        <w:gridCol w:w="1510"/>
      </w:tblGrid>
      <w:tr w:rsidR="009822F4" w:rsidRPr="009822F4" w14:paraId="2C14A001" w14:textId="77777777" w:rsidTr="00B918A3">
        <w:trPr>
          <w:trHeight w:val="300"/>
          <w:jc w:val="center"/>
        </w:trPr>
        <w:tc>
          <w:tcPr>
            <w:tcW w:w="13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46BB1" w14:textId="77777777" w:rsidR="00B918A3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</w:pP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 xml:space="preserve">HMOs </w:t>
            </w:r>
          </w:p>
          <w:p w14:paraId="6AEBB049" w14:textId="0477BB2D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(20 mg/m</w:t>
            </w:r>
            <w:r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L</w:t>
            </w: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6D628" w14:textId="463D5A34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Arial"/>
                <w:b/>
                <w:bCs/>
                <w:color w:val="404040"/>
                <w:kern w:val="24"/>
                <w:sz w:val="20"/>
                <w:szCs w:val="20"/>
              </w:rPr>
              <w:sym w:font="Symbol" w:char="F044"/>
            </w:r>
            <w:r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M</w:t>
            </w: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ean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29D44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Statistic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8005D" w14:textId="17B16CD3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Arial"/>
                <w:b/>
                <w:bCs/>
                <w:color w:val="404040"/>
                <w:kern w:val="24"/>
                <w:sz w:val="20"/>
                <w:szCs w:val="20"/>
              </w:rPr>
              <w:sym w:font="Symbol" w:char="F044"/>
            </w:r>
            <w:r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M</w:t>
            </w: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ean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2AE46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Statistic</w:t>
            </w:r>
          </w:p>
        </w:tc>
      </w:tr>
      <w:tr w:rsidR="009822F4" w:rsidRPr="009822F4" w14:paraId="3FB98A99" w14:textId="77777777" w:rsidTr="00B918A3">
        <w:trPr>
          <w:trHeight w:val="300"/>
          <w:jc w:val="center"/>
        </w:trPr>
        <w:tc>
          <w:tcPr>
            <w:tcW w:w="13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B0168" w14:textId="77777777" w:rsidR="009822F4" w:rsidRPr="009822F4" w:rsidRDefault="009822F4" w:rsidP="003D7403">
            <w:pPr>
              <w:jc w:val="center"/>
              <w:rPr>
                <w:rFonts w:ascii="Palatino Linotype" w:hAnsi="Palatino Linotype" w:cs="Arial"/>
                <w:sz w:val="36"/>
                <w:szCs w:val="3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1D1B8" w14:textId="026357E9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(</w:t>
            </w:r>
            <w:r w:rsidRPr="00B918A3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÷</w:t>
            </w: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Challenge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738A4" w14:textId="530745E6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(</w:t>
            </w:r>
            <w:r w:rsidRPr="00B918A3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÷</w:t>
            </w: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Challenge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B948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(+Challenge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4C07F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b/>
                <w:bCs/>
                <w:color w:val="404040"/>
                <w:kern w:val="24"/>
                <w:sz w:val="20"/>
                <w:szCs w:val="20"/>
              </w:rPr>
              <w:t>(+Challenge)</w:t>
            </w:r>
          </w:p>
        </w:tc>
      </w:tr>
      <w:tr w:rsidR="009822F4" w:rsidRPr="009822F4" w14:paraId="09090FC1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EDD8" w14:textId="2603FC65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3FL vs. 3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F5547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525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6E84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****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7A31C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66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24E3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0.0542</w:t>
            </w:r>
          </w:p>
        </w:tc>
      </w:tr>
      <w:tr w:rsidR="009822F4" w:rsidRPr="009822F4" w14:paraId="4FF30E90" w14:textId="77777777" w:rsidTr="00B918A3">
        <w:trPr>
          <w:trHeight w:val="315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E192F" w14:textId="23BD6A95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3FL vs. 6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8F126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4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06CF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A2266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64572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3DCFC1E8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296BC" w14:textId="29849B24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3FL vs 2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F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7DC4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EAF61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FAA5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E870D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4DED92B6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EC65C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3FL vs. LNT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C9288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E66D1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B19B1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-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9D3B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22F4C788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22563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3FL vs. LN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1590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9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523E9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F5904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6D136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3DE99AB4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767C0" w14:textId="57026509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LNT vs. 3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40533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4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81DD7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D904F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F0F3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4D18D488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0D21E" w14:textId="303954F7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LNT vs. 6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9A3DC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3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01C65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E10A1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0C455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33711257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E5593" w14:textId="49F7B7DA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LNT vs. 2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F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5BF04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DFBC2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00C54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5DDF6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7B9405C7" w14:textId="77777777" w:rsidTr="00B918A3">
        <w:trPr>
          <w:trHeight w:val="315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963B5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LNT vs. LNT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2D0E7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4DF98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2B477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-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228CD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45514004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EA42B" w14:textId="3AC60A32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LNT2 vs. 3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CEFA5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67AE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056C6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DDE98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0.053</w:t>
            </w:r>
          </w:p>
        </w:tc>
      </w:tr>
      <w:tr w:rsidR="009822F4" w:rsidRPr="009822F4" w14:paraId="27AB9A31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1A847" w14:textId="3D7AD97D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LNT2 vs. 6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188EF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EE3D5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4642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F30B0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505B7CD4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723DC" w14:textId="4FF75282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LNT2 vs. 2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F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BBDD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EDA63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CDE47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85396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45BF26A3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0BAF6" w14:textId="1C546E92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FL vs. 3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696D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65051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4057A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2C8D4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721FD8AB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A08D7" w14:textId="1849D21D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2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FL vs. 6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0C4D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CAE7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CD19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EF02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  <w:tr w:rsidR="009822F4" w:rsidRPr="009822F4" w14:paraId="52A55EC0" w14:textId="77777777" w:rsidTr="00B918A3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81A1F" w14:textId="1DBD516E" w:rsidR="009822F4" w:rsidRPr="009822F4" w:rsidRDefault="009822F4" w:rsidP="009822F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6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 vs. 3</w:t>
            </w:r>
            <w:r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′</w:t>
            </w: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SL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EF6CB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8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EBA49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D7C21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1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6EB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FD042" w14:textId="77777777" w:rsidR="009822F4" w:rsidRPr="009822F4" w:rsidRDefault="009822F4" w:rsidP="003D740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36"/>
                <w:szCs w:val="36"/>
              </w:rPr>
            </w:pPr>
            <w:r w:rsidRPr="009822F4">
              <w:rPr>
                <w:rFonts w:ascii="Palatino Linotype" w:hAnsi="Palatino Linotype" w:cs="Calibri"/>
                <w:color w:val="404040"/>
                <w:kern w:val="24"/>
                <w:sz w:val="20"/>
                <w:szCs w:val="20"/>
              </w:rPr>
              <w:t>ns</w:t>
            </w:r>
          </w:p>
        </w:tc>
      </w:tr>
    </w:tbl>
    <w:p w14:paraId="09230D4C" w14:textId="77777777" w:rsidR="009822F4" w:rsidRPr="009822F4" w:rsidRDefault="009822F4" w:rsidP="009822F4">
      <w:pPr>
        <w:rPr>
          <w:b/>
          <w:bCs/>
        </w:rPr>
      </w:pPr>
    </w:p>
    <w:p w14:paraId="422A6E43" w14:textId="186459A0" w:rsidR="009822F4" w:rsidRPr="009822F4" w:rsidRDefault="009822F4" w:rsidP="009822F4">
      <w:r w:rsidRPr="009822F4">
        <w:rPr>
          <w:b/>
          <w:bCs/>
        </w:rPr>
        <w:t>Supplementary Table 1</w:t>
      </w:r>
      <w:r w:rsidRPr="009822F4">
        <w:t xml:space="preserve">. Statistical comparison of TEER AUC values </w:t>
      </w:r>
      <w:r>
        <w:t>representing the effects of</w:t>
      </w:r>
      <w:r w:rsidRPr="009822F4">
        <w:t xml:space="preserve"> single HMOs at </w:t>
      </w:r>
      <w:r>
        <w:t>concentrations of</w:t>
      </w:r>
      <w:r w:rsidRPr="009822F4">
        <w:t xml:space="preserve"> 20 mg/m</w:t>
      </w:r>
      <w:r>
        <w:t>L</w:t>
      </w:r>
      <w:r w:rsidRPr="009822F4">
        <w:t>. Mean differences (∆</w:t>
      </w:r>
      <w:r>
        <w:t>M</w:t>
      </w:r>
      <w:r w:rsidRPr="009822F4">
        <w:t xml:space="preserve">ean) are listed and ranked based on HMOs with </w:t>
      </w:r>
      <w:r>
        <w:t xml:space="preserve">the </w:t>
      </w:r>
      <w:r w:rsidRPr="009822F4">
        <w:t xml:space="preserve">largest </w:t>
      </w:r>
      <w:r w:rsidRPr="009822F4">
        <w:sym w:font="Symbol" w:char="F044"/>
      </w:r>
      <w:r>
        <w:t>M</w:t>
      </w:r>
      <w:r w:rsidRPr="009822F4">
        <w:t>ean without challenge (</w:t>
      </w:r>
      <w:r>
        <w:t>–</w:t>
      </w:r>
      <w:r w:rsidRPr="009822F4">
        <w:t xml:space="preserve">Challenge). Statistical </w:t>
      </w:r>
      <w:r>
        <w:t>significance</w:t>
      </w:r>
      <w:r w:rsidRPr="009822F4">
        <w:t xml:space="preserve"> was </w:t>
      </w:r>
      <w:r>
        <w:t>determined</w:t>
      </w:r>
      <w:r w:rsidRPr="009822F4">
        <w:t xml:space="preserve"> by one-way ANOVA followed by Tukey’s multiple comparisons test (****</w:t>
      </w:r>
      <w:r w:rsidRPr="00B9353D">
        <w:rPr>
          <w:i/>
        </w:rPr>
        <w:t>p</w:t>
      </w:r>
      <w:r w:rsidRPr="009822F4">
        <w:t xml:space="preserve"> &lt; 0.0001, ***</w:t>
      </w:r>
      <w:r w:rsidRPr="00B9353D">
        <w:rPr>
          <w:i/>
        </w:rPr>
        <w:t>p</w:t>
      </w:r>
      <w:r w:rsidRPr="009822F4">
        <w:t xml:space="preserve"> &lt; 0.001, **</w:t>
      </w:r>
      <w:r w:rsidRPr="00B9353D">
        <w:rPr>
          <w:i/>
        </w:rPr>
        <w:t>p</w:t>
      </w:r>
      <w:r w:rsidRPr="009822F4">
        <w:t xml:space="preserve"> &lt; 0.01 and *</w:t>
      </w:r>
      <w:r w:rsidRPr="00B9353D">
        <w:rPr>
          <w:i/>
        </w:rPr>
        <w:t>p</w:t>
      </w:r>
      <w:r w:rsidRPr="009822F4">
        <w:t xml:space="preserve"> &lt; 0.05).</w:t>
      </w:r>
    </w:p>
    <w:p w14:paraId="09E42CE0" w14:textId="77777777" w:rsidR="009822F4" w:rsidRPr="009822F4" w:rsidRDefault="009822F4" w:rsidP="009822F4"/>
    <w:p w14:paraId="119A516A" w14:textId="77777777" w:rsidR="009822F4" w:rsidRPr="009822F4" w:rsidRDefault="009822F4" w:rsidP="009822F4"/>
    <w:p w14:paraId="6141D3DF" w14:textId="77777777" w:rsidR="009822F4" w:rsidRPr="009822F4" w:rsidRDefault="009822F4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9822F4">
        <w:br w:type="page"/>
      </w:r>
    </w:p>
    <w:p w14:paraId="5E584EE8" w14:textId="68320049" w:rsidR="00994A3D" w:rsidRPr="009822F4" w:rsidRDefault="00654E8F" w:rsidP="008F7C54">
      <w:pPr>
        <w:pStyle w:val="Heading1"/>
        <w:numPr>
          <w:ilvl w:val="0"/>
          <w:numId w:val="0"/>
        </w:numPr>
      </w:pPr>
      <w:r w:rsidRPr="009822F4">
        <w:lastRenderedPageBreak/>
        <w:t xml:space="preserve">Supplementary Figures </w:t>
      </w:r>
    </w:p>
    <w:p w14:paraId="4DFF7930" w14:textId="7684B443" w:rsidR="009822F4" w:rsidRDefault="009822F4" w:rsidP="009822F4">
      <w:pPr>
        <w:spacing w:line="360" w:lineRule="auto"/>
        <w:rPr>
          <w:b/>
          <w:bCs/>
          <w:szCs w:val="20"/>
        </w:rPr>
      </w:pPr>
    </w:p>
    <w:p w14:paraId="62617E97" w14:textId="7033B499" w:rsidR="00060E22" w:rsidRPr="009822F4" w:rsidRDefault="00060E22" w:rsidP="009822F4">
      <w:pPr>
        <w:spacing w:line="360" w:lineRule="auto"/>
        <w:rPr>
          <w:b/>
          <w:bCs/>
          <w:szCs w:val="20"/>
        </w:rPr>
      </w:pPr>
      <w:r>
        <w:rPr>
          <w:b/>
          <w:bCs/>
          <w:noProof/>
          <w:szCs w:val="20"/>
        </w:rPr>
        <w:drawing>
          <wp:inline distT="0" distB="0" distL="0" distR="0" wp14:anchorId="333B03DF" wp14:editId="0AA4578F">
            <wp:extent cx="3330000" cy="2224800"/>
            <wp:effectExtent l="0" t="0" r="381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000" cy="22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F8C6D" w14:textId="2CF28D02" w:rsidR="000F1272" w:rsidRDefault="009822F4" w:rsidP="009822F4">
      <w:pPr>
        <w:rPr>
          <w:rFonts w:eastAsiaTheme="minorEastAsia"/>
        </w:rPr>
      </w:pPr>
      <w:r w:rsidRPr="009822F4">
        <w:rPr>
          <w:b/>
          <w:bCs/>
        </w:rPr>
        <w:t>Supplementary Figure 1</w:t>
      </w:r>
      <w:r w:rsidRPr="009822F4">
        <w:t>. Effect of 5 ng/m</w:t>
      </w:r>
      <w:r>
        <w:t>L</w:t>
      </w:r>
      <w:r w:rsidRPr="009822F4">
        <w:t xml:space="preserve"> LPS on chemokine release </w:t>
      </w:r>
      <w:r>
        <w:t xml:space="preserve">by </w:t>
      </w:r>
      <w:r w:rsidRPr="009822F4">
        <w:t>HT29</w:t>
      </w:r>
      <w:r>
        <w:t xml:space="preserve"> cells</w:t>
      </w:r>
      <w:r w:rsidRPr="009822F4">
        <w:t>. Data are expressed as mean</w:t>
      </w:r>
      <w:r>
        <w:t>s</w:t>
      </w:r>
      <w:r w:rsidRPr="009822F4">
        <w:t xml:space="preserve"> </w:t>
      </w:r>
      <w:r w:rsidR="00440439">
        <w:rPr>
          <w:rFonts w:cs="Times New Roman"/>
        </w:rPr>
        <w:t>+</w:t>
      </w:r>
      <w:r w:rsidRPr="009822F4">
        <w:t xml:space="preserve"> SEM </w:t>
      </w:r>
      <w:r w:rsidR="000B488C">
        <w:t>(n =</w:t>
      </w:r>
      <w:r w:rsidR="000B488C" w:rsidRPr="009822F4">
        <w:t xml:space="preserve"> </w:t>
      </w:r>
      <w:r w:rsidRPr="009822F4">
        <w:t>3 independent experiments</w:t>
      </w:r>
      <w:r w:rsidR="000B488C">
        <w:t>)</w:t>
      </w:r>
      <w:r w:rsidRPr="009822F4">
        <w:t xml:space="preserve">. </w:t>
      </w:r>
      <w:r w:rsidR="000B488C" w:rsidRPr="00267CAD">
        <w:t xml:space="preserve">Statistical </w:t>
      </w:r>
      <w:r w:rsidR="000B488C">
        <w:t>significance was determined by applying an</w:t>
      </w:r>
      <w:r w:rsidR="000B488C" w:rsidRPr="00267CAD">
        <w:t xml:space="preserve"> unpaired t</w:t>
      </w:r>
      <w:r w:rsidR="000B488C">
        <w:t>-</w:t>
      </w:r>
      <w:r w:rsidR="000B488C" w:rsidRPr="00267CAD">
        <w:t>test</w:t>
      </w:r>
      <w:r w:rsidR="000B488C">
        <w:t xml:space="preserve"> (</w:t>
      </w:r>
      <w:r w:rsidR="000B488C" w:rsidRPr="00267CAD">
        <w:t>**</w:t>
      </w:r>
      <w:r w:rsidR="000B488C" w:rsidRPr="003D7403">
        <w:rPr>
          <w:i/>
        </w:rPr>
        <w:t>p</w:t>
      </w:r>
      <w:r w:rsidR="000B488C" w:rsidRPr="00267CAD">
        <w:t xml:space="preserve"> &lt; 0.01 and *</w:t>
      </w:r>
      <w:r w:rsidR="000B488C" w:rsidRPr="003D7403">
        <w:rPr>
          <w:i/>
        </w:rPr>
        <w:t>p</w:t>
      </w:r>
      <w:r w:rsidR="000B488C" w:rsidRPr="00267CAD">
        <w:t xml:space="preserve"> &lt; 0.05</w:t>
      </w:r>
      <w:r w:rsidRPr="009822F4">
        <w:t xml:space="preserve"> </w:t>
      </w:r>
      <w:r w:rsidR="000B488C">
        <w:t>compared</w:t>
      </w:r>
      <w:r w:rsidRPr="009822F4">
        <w:t xml:space="preserve"> to medi</w:t>
      </w:r>
      <w:r w:rsidR="000B488C">
        <w:t>um</w:t>
      </w:r>
      <w:r w:rsidRPr="009822F4">
        <w:t xml:space="preserve"> control)</w:t>
      </w:r>
      <w:r w:rsidRPr="009822F4">
        <w:rPr>
          <w:rFonts w:eastAsiaTheme="minorEastAsia"/>
        </w:rPr>
        <w:t>.</w:t>
      </w:r>
    </w:p>
    <w:p w14:paraId="701843FD" w14:textId="77777777" w:rsidR="000F1272" w:rsidRDefault="000F1272">
      <w:pPr>
        <w:spacing w:before="0" w:after="200" w:line="276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98B9896" w14:textId="2C4A460B" w:rsidR="0025586A" w:rsidRDefault="0025586A">
      <w:pPr>
        <w:spacing w:before="0" w:after="200" w:line="276" w:lineRule="auto"/>
        <w:rPr>
          <w:rFonts w:eastAsiaTheme="minorEastAsia"/>
        </w:rPr>
      </w:pPr>
    </w:p>
    <w:p w14:paraId="617632F4" w14:textId="77777777" w:rsidR="009822F4" w:rsidRPr="009822F4" w:rsidRDefault="009822F4" w:rsidP="009822F4">
      <w:pPr>
        <w:rPr>
          <w:rFonts w:eastAsiaTheme="minorEastAsia"/>
        </w:rPr>
      </w:pPr>
    </w:p>
    <w:p w14:paraId="20C1DED9" w14:textId="77777777" w:rsidR="009822F4" w:rsidRPr="009822F4" w:rsidRDefault="009822F4" w:rsidP="009822F4">
      <w:pPr>
        <w:rPr>
          <w:b/>
          <w:bCs/>
        </w:rPr>
      </w:pPr>
      <w:r w:rsidRPr="009822F4">
        <w:rPr>
          <w:noProof/>
        </w:rPr>
        <w:drawing>
          <wp:inline distT="0" distB="0" distL="0" distR="0" wp14:anchorId="20F2AABC" wp14:editId="188CA97E">
            <wp:extent cx="5061600" cy="34092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-2985"/>
                    <a:stretch/>
                  </pic:blipFill>
                  <pic:spPr bwMode="auto">
                    <a:xfrm>
                      <a:off x="0" y="0"/>
                      <a:ext cx="5061600" cy="340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3D10A9" w14:textId="64322659" w:rsidR="00C23EFF" w:rsidRDefault="009822F4" w:rsidP="00C23EFF">
      <w:r w:rsidRPr="009822F4">
        <w:rPr>
          <w:b/>
          <w:bCs/>
        </w:rPr>
        <w:t xml:space="preserve">Supplementary Figure </w:t>
      </w:r>
      <w:r w:rsidR="00E717D6">
        <w:rPr>
          <w:b/>
          <w:bCs/>
        </w:rPr>
        <w:t>2</w:t>
      </w:r>
      <w:r w:rsidRPr="009822F4">
        <w:t>. Effect of LPS on cytokine production</w:t>
      </w:r>
      <w:r w:rsidR="000B488C" w:rsidRPr="000B488C">
        <w:t xml:space="preserve"> </w:t>
      </w:r>
      <w:r w:rsidR="000B488C">
        <w:t xml:space="preserve">by </w:t>
      </w:r>
      <w:r w:rsidR="000B488C" w:rsidRPr="009822F4">
        <w:t>DC</w:t>
      </w:r>
      <w:r w:rsidR="000B488C">
        <w:t>s</w:t>
      </w:r>
      <w:r w:rsidRPr="009822F4">
        <w:t xml:space="preserve">. </w:t>
      </w:r>
      <w:r w:rsidR="000B488C" w:rsidRPr="00E65E8E">
        <w:t xml:space="preserve">Monocyte-derived DCs were stimulated for 24 </w:t>
      </w:r>
      <w:r w:rsidR="000B488C">
        <w:t>h</w:t>
      </w:r>
      <w:r w:rsidR="000B488C" w:rsidRPr="00E65E8E">
        <w:t xml:space="preserve"> with LPS (50 ng/m</w:t>
      </w:r>
      <w:r w:rsidR="000B488C">
        <w:t>L</w:t>
      </w:r>
      <w:r w:rsidR="000B488C" w:rsidRPr="00E65E8E">
        <w:t xml:space="preserve">) </w:t>
      </w:r>
      <w:r w:rsidR="000B488C">
        <w:t>or left untreated before measuring the release of (</w:t>
      </w:r>
      <w:r w:rsidR="000B488C" w:rsidRPr="003D7403">
        <w:rPr>
          <w:b/>
        </w:rPr>
        <w:t>A</w:t>
      </w:r>
      <w:r w:rsidR="000B488C">
        <w:t>) IL-1</w:t>
      </w:r>
      <w:r w:rsidR="000B488C">
        <w:rPr>
          <w:rFonts w:cs="Times New Roman"/>
        </w:rPr>
        <w:t>β</w:t>
      </w:r>
      <w:r w:rsidR="000B488C">
        <w:t>, (</w:t>
      </w:r>
      <w:r w:rsidR="000B488C" w:rsidRPr="003D7403">
        <w:rPr>
          <w:b/>
        </w:rPr>
        <w:t>B</w:t>
      </w:r>
      <w:r w:rsidR="000B488C">
        <w:t>) IL-6, (</w:t>
      </w:r>
      <w:r w:rsidR="000B488C" w:rsidRPr="003D7403">
        <w:rPr>
          <w:b/>
        </w:rPr>
        <w:t>C</w:t>
      </w:r>
      <w:r w:rsidR="000B488C">
        <w:t>) IL-10, (</w:t>
      </w:r>
      <w:r w:rsidR="000B488C" w:rsidRPr="003D7403">
        <w:rPr>
          <w:b/>
        </w:rPr>
        <w:t>D</w:t>
      </w:r>
      <w:r w:rsidR="000B488C">
        <w:t>) IL-12p70, (</w:t>
      </w:r>
      <w:r w:rsidR="000B488C" w:rsidRPr="003D7403">
        <w:rPr>
          <w:b/>
        </w:rPr>
        <w:t>E</w:t>
      </w:r>
      <w:r w:rsidR="000B488C">
        <w:t>) IL-23 and (</w:t>
      </w:r>
      <w:r w:rsidR="000B488C" w:rsidRPr="003D7403">
        <w:rPr>
          <w:b/>
        </w:rPr>
        <w:t>F</w:t>
      </w:r>
      <w:r w:rsidR="000B488C">
        <w:t>) TNF</w:t>
      </w:r>
      <w:r w:rsidR="00EF6A4B">
        <w:t>-</w:t>
      </w:r>
      <w:r w:rsidR="000B488C">
        <w:rPr>
          <w:rFonts w:cs="Times New Roman"/>
        </w:rPr>
        <w:t>α</w:t>
      </w:r>
      <w:r w:rsidR="000B488C" w:rsidRPr="00E65E8E">
        <w:t xml:space="preserve">. Data are expressed as mean cytokine levels + SEM </w:t>
      </w:r>
      <w:r w:rsidR="000B488C">
        <w:t>for at least six</w:t>
      </w:r>
      <w:r w:rsidR="000B488C" w:rsidRPr="00E65E8E">
        <w:t xml:space="preserve"> individual donors</w:t>
      </w:r>
      <w:r w:rsidR="000B488C">
        <w:t xml:space="preserve">. </w:t>
      </w:r>
      <w:r w:rsidR="000B488C" w:rsidRPr="00267CAD">
        <w:t xml:space="preserve">Statistical </w:t>
      </w:r>
      <w:r w:rsidR="000B488C">
        <w:t>significance was determined by applying an</w:t>
      </w:r>
      <w:r w:rsidR="000B488C" w:rsidRPr="00267CAD">
        <w:t xml:space="preserve"> unpaired t</w:t>
      </w:r>
      <w:r w:rsidR="000B488C">
        <w:t>-</w:t>
      </w:r>
      <w:r w:rsidR="000B488C" w:rsidRPr="00267CAD">
        <w:t xml:space="preserve">test </w:t>
      </w:r>
      <w:r w:rsidRPr="009822F4">
        <w:t>(****</w:t>
      </w:r>
      <w:r w:rsidRPr="009822F4">
        <w:rPr>
          <w:i/>
          <w:iCs/>
        </w:rPr>
        <w:t>p</w:t>
      </w:r>
      <w:r w:rsidRPr="009822F4">
        <w:t xml:space="preserve"> &lt; 0.0001, **</w:t>
      </w:r>
      <w:r w:rsidRPr="009822F4">
        <w:rPr>
          <w:i/>
          <w:iCs/>
        </w:rPr>
        <w:t>p</w:t>
      </w:r>
      <w:r w:rsidRPr="009822F4">
        <w:t xml:space="preserve"> &lt; 0.01, *</w:t>
      </w:r>
      <w:r w:rsidRPr="009822F4">
        <w:rPr>
          <w:i/>
          <w:iCs/>
        </w:rPr>
        <w:t>p</w:t>
      </w:r>
      <w:r w:rsidRPr="009822F4">
        <w:t xml:space="preserve"> &lt; 0.05 compared to </w:t>
      </w:r>
      <w:r w:rsidR="000B488C" w:rsidRPr="009822F4">
        <w:t>medi</w:t>
      </w:r>
      <w:r w:rsidR="000B488C">
        <w:t>um</w:t>
      </w:r>
      <w:r w:rsidR="000B488C" w:rsidRPr="009822F4">
        <w:t xml:space="preserve"> </w:t>
      </w:r>
      <w:r w:rsidRPr="009822F4">
        <w:t>control).</w:t>
      </w:r>
    </w:p>
    <w:p w14:paraId="7DC048D3" w14:textId="77777777" w:rsidR="0025586A" w:rsidRDefault="0025586A" w:rsidP="009822F4"/>
    <w:p w14:paraId="53375CE6" w14:textId="77777777" w:rsidR="00C23EFF" w:rsidRDefault="0025586A" w:rsidP="00C23EFF">
      <w:pPr>
        <w:rPr>
          <w:rFonts w:eastAsiaTheme="minorEastAsia"/>
        </w:rPr>
      </w:pPr>
      <w:r>
        <w:br w:type="page"/>
      </w:r>
      <w:r w:rsidR="00C23EFF">
        <w:rPr>
          <w:rFonts w:eastAsiaTheme="minorEastAsia"/>
          <w:noProof/>
        </w:rPr>
        <w:lastRenderedPageBreak/>
        <w:drawing>
          <wp:inline distT="0" distB="0" distL="0" distR="0" wp14:anchorId="5303D7F9" wp14:editId="558155C7">
            <wp:extent cx="5648400" cy="41148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3C304" w14:textId="6411C5A6" w:rsidR="00C23EFF" w:rsidRDefault="00C23EFF" w:rsidP="00C23EFF">
      <w:r w:rsidRPr="009822F4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9822F4">
        <w:t xml:space="preserve">. Effect of </w:t>
      </w:r>
      <w:r>
        <w:t xml:space="preserve">HMOs on cytokine release from non-LPS-activated DCs. </w:t>
      </w:r>
      <w:r w:rsidRPr="00E65E8E">
        <w:t xml:space="preserve">Monocyte-derived DCs were stimulated for 24 </w:t>
      </w:r>
      <w:r>
        <w:t>h</w:t>
      </w:r>
      <w:r w:rsidRPr="00E65E8E">
        <w:t xml:space="preserve"> with </w:t>
      </w:r>
      <w:r>
        <w:t xml:space="preserve">individual HMOs (1, 2.5 or 5mg/ml) or </w:t>
      </w:r>
      <w:r w:rsidRPr="00E65E8E">
        <w:t>LPS (50 ng/m</w:t>
      </w:r>
      <w:r>
        <w:t>L</w:t>
      </w:r>
      <w:r w:rsidRPr="00E65E8E">
        <w:t xml:space="preserve">) </w:t>
      </w:r>
      <w:r>
        <w:t>before measuring the release of (</w:t>
      </w:r>
      <w:r w:rsidRPr="003D7403">
        <w:rPr>
          <w:b/>
        </w:rPr>
        <w:t>A</w:t>
      </w:r>
      <w:r>
        <w:t>) IL-6, (</w:t>
      </w:r>
      <w:r>
        <w:rPr>
          <w:b/>
        </w:rPr>
        <w:t>B</w:t>
      </w:r>
      <w:r>
        <w:t>) IL-10, (</w:t>
      </w:r>
      <w:r>
        <w:rPr>
          <w:b/>
        </w:rPr>
        <w:t>C</w:t>
      </w:r>
      <w:r>
        <w:t>) IL-12p70 or (</w:t>
      </w:r>
      <w:r>
        <w:rPr>
          <w:b/>
        </w:rPr>
        <w:t>D</w:t>
      </w:r>
      <w:r>
        <w:t>) TNF-</w:t>
      </w:r>
      <w:r>
        <w:rPr>
          <w:rFonts w:cs="Times New Roman"/>
        </w:rPr>
        <w:t>α</w:t>
      </w:r>
      <w:r w:rsidRPr="00E65E8E">
        <w:t xml:space="preserve">. Data are expressed as mean cytokine levels + SEM </w:t>
      </w:r>
      <w:r>
        <w:t>for three</w:t>
      </w:r>
      <w:r w:rsidRPr="00E65E8E">
        <w:t xml:space="preserve"> individual donors</w:t>
      </w:r>
      <w:r>
        <w:t>.</w:t>
      </w:r>
    </w:p>
    <w:p w14:paraId="326C875D" w14:textId="5B8D33AA" w:rsidR="0025586A" w:rsidRDefault="0025586A">
      <w:pPr>
        <w:spacing w:before="0" w:after="200" w:line="276" w:lineRule="auto"/>
      </w:pPr>
    </w:p>
    <w:p w14:paraId="0C72BC75" w14:textId="77777777" w:rsidR="009822F4" w:rsidRPr="009822F4" w:rsidRDefault="009822F4" w:rsidP="009822F4"/>
    <w:p w14:paraId="2F3AA89C" w14:textId="77777777" w:rsidR="009822F4" w:rsidRPr="009822F4" w:rsidRDefault="009822F4" w:rsidP="009822F4">
      <w:pPr>
        <w:spacing w:line="360" w:lineRule="auto"/>
        <w:jc w:val="both"/>
        <w:rPr>
          <w:b/>
          <w:bCs/>
          <w:szCs w:val="20"/>
        </w:rPr>
      </w:pPr>
      <w:r w:rsidRPr="009822F4">
        <w:rPr>
          <w:b/>
          <w:bCs/>
          <w:noProof/>
          <w:szCs w:val="20"/>
        </w:rPr>
        <w:lastRenderedPageBreak/>
        <w:drawing>
          <wp:inline distT="0" distB="0" distL="0" distR="0" wp14:anchorId="18F5E4F2" wp14:editId="2C5CDAE7">
            <wp:extent cx="5101200" cy="34812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505"/>
                    <a:stretch/>
                  </pic:blipFill>
                  <pic:spPr bwMode="auto">
                    <a:xfrm>
                      <a:off x="0" y="0"/>
                      <a:ext cx="5101200" cy="34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98F6A" w14:textId="2963E96B" w:rsidR="009822F4" w:rsidRPr="009822F4" w:rsidRDefault="009822F4" w:rsidP="009822F4">
      <w:r w:rsidRPr="009822F4">
        <w:rPr>
          <w:b/>
          <w:bCs/>
        </w:rPr>
        <w:t xml:space="preserve">Supplementary Figure </w:t>
      </w:r>
      <w:r w:rsidR="00771D9C">
        <w:rPr>
          <w:b/>
          <w:bCs/>
        </w:rPr>
        <w:t>4</w:t>
      </w:r>
      <w:r w:rsidRPr="009822F4">
        <w:t xml:space="preserve">. Effects of LPS on cytokine production </w:t>
      </w:r>
      <w:r w:rsidR="000B488C">
        <w:t>by</w:t>
      </w:r>
      <w:r w:rsidRPr="009822F4">
        <w:t xml:space="preserve"> M1 MØ</w:t>
      </w:r>
      <w:r w:rsidR="000B488C">
        <w:t>s</w:t>
      </w:r>
      <w:r w:rsidRPr="009822F4">
        <w:t xml:space="preserve">. Monocyte-derived MØs were cultured for 24 </w:t>
      </w:r>
      <w:r w:rsidR="000B488C">
        <w:t>h</w:t>
      </w:r>
      <w:r w:rsidR="000B488C" w:rsidRPr="009822F4">
        <w:t xml:space="preserve"> </w:t>
      </w:r>
      <w:r w:rsidRPr="009822F4">
        <w:t xml:space="preserve">in the absence or presence of LPS and IFN-γ </w:t>
      </w:r>
      <w:bookmarkStart w:id="0" w:name="OLE_LINK1"/>
      <w:r w:rsidRPr="009822F4">
        <w:t>(50 ng/</w:t>
      </w:r>
      <w:r w:rsidR="000B488C" w:rsidRPr="009822F4">
        <w:t>m</w:t>
      </w:r>
      <w:r w:rsidR="000B488C">
        <w:t>L</w:t>
      </w:r>
      <w:r w:rsidR="000B488C" w:rsidRPr="009822F4">
        <w:t xml:space="preserve"> </w:t>
      </w:r>
      <w:r w:rsidRPr="009822F4">
        <w:t>each)</w:t>
      </w:r>
      <w:r w:rsidR="000B488C">
        <w:t xml:space="preserve"> </w:t>
      </w:r>
      <w:bookmarkEnd w:id="0"/>
      <w:r w:rsidR="000B488C">
        <w:t>before measuring the release of (</w:t>
      </w:r>
      <w:r w:rsidR="000B488C" w:rsidRPr="003D7403">
        <w:rPr>
          <w:b/>
        </w:rPr>
        <w:t>A</w:t>
      </w:r>
      <w:r w:rsidR="000B488C">
        <w:t>) IL-1</w:t>
      </w:r>
      <w:r w:rsidR="000B488C">
        <w:rPr>
          <w:rFonts w:cs="Times New Roman"/>
        </w:rPr>
        <w:t>β</w:t>
      </w:r>
      <w:r w:rsidR="000B488C">
        <w:t>, (</w:t>
      </w:r>
      <w:r w:rsidR="000B488C" w:rsidRPr="003D7403">
        <w:rPr>
          <w:b/>
        </w:rPr>
        <w:t>B</w:t>
      </w:r>
      <w:r w:rsidR="000B488C">
        <w:t>) IL-6, (</w:t>
      </w:r>
      <w:r w:rsidR="000B488C" w:rsidRPr="003D7403">
        <w:rPr>
          <w:b/>
        </w:rPr>
        <w:t>C</w:t>
      </w:r>
      <w:r w:rsidR="000B488C">
        <w:t>) IL-10, (</w:t>
      </w:r>
      <w:r w:rsidR="000B488C" w:rsidRPr="003D7403">
        <w:rPr>
          <w:b/>
        </w:rPr>
        <w:t>D</w:t>
      </w:r>
      <w:r w:rsidR="000B488C">
        <w:t>) IL-12p70, (</w:t>
      </w:r>
      <w:r w:rsidR="000B488C" w:rsidRPr="003D7403">
        <w:rPr>
          <w:b/>
        </w:rPr>
        <w:t>E</w:t>
      </w:r>
      <w:r w:rsidR="000B488C">
        <w:t>) IL-23 and (</w:t>
      </w:r>
      <w:r w:rsidR="000B488C" w:rsidRPr="003D7403">
        <w:rPr>
          <w:b/>
        </w:rPr>
        <w:t>F</w:t>
      </w:r>
      <w:r w:rsidR="000B488C">
        <w:t>) TNF</w:t>
      </w:r>
      <w:r w:rsidR="00201779">
        <w:t>-</w:t>
      </w:r>
      <w:r w:rsidR="000B488C">
        <w:rPr>
          <w:rFonts w:cs="Times New Roman"/>
        </w:rPr>
        <w:t>α</w:t>
      </w:r>
      <w:r w:rsidR="000B488C" w:rsidRPr="00E65E8E">
        <w:t xml:space="preserve">. Data are expressed as mean cytokine levels + SEM </w:t>
      </w:r>
      <w:r w:rsidR="000B488C">
        <w:t>for at least six</w:t>
      </w:r>
      <w:r w:rsidR="000B488C" w:rsidRPr="00E65E8E">
        <w:t xml:space="preserve"> individual donors</w:t>
      </w:r>
      <w:r w:rsidR="000B488C">
        <w:t xml:space="preserve">. </w:t>
      </w:r>
      <w:r w:rsidR="000B488C" w:rsidRPr="00267CAD">
        <w:t xml:space="preserve">Statistical </w:t>
      </w:r>
      <w:r w:rsidR="000B488C">
        <w:t>significance was determined by applying an</w:t>
      </w:r>
      <w:r w:rsidR="000B488C" w:rsidRPr="00267CAD">
        <w:t xml:space="preserve"> unpaired t</w:t>
      </w:r>
      <w:r w:rsidR="000B488C">
        <w:t>-</w:t>
      </w:r>
      <w:r w:rsidR="000B488C" w:rsidRPr="00267CAD">
        <w:t xml:space="preserve">test </w:t>
      </w:r>
      <w:r w:rsidRPr="009822F4">
        <w:t>(****</w:t>
      </w:r>
      <w:r w:rsidRPr="009822F4">
        <w:rPr>
          <w:i/>
          <w:iCs/>
        </w:rPr>
        <w:t>p</w:t>
      </w:r>
      <w:r w:rsidRPr="009822F4">
        <w:t xml:space="preserve"> &lt; 0.0001, **</w:t>
      </w:r>
      <w:r w:rsidRPr="009822F4">
        <w:rPr>
          <w:i/>
          <w:iCs/>
        </w:rPr>
        <w:t>p</w:t>
      </w:r>
      <w:r w:rsidRPr="009822F4">
        <w:t xml:space="preserve"> &lt; 0.01, *</w:t>
      </w:r>
      <w:r w:rsidRPr="009822F4">
        <w:rPr>
          <w:i/>
          <w:iCs/>
        </w:rPr>
        <w:t>p</w:t>
      </w:r>
      <w:r w:rsidRPr="009822F4">
        <w:t xml:space="preserve"> &lt; 0.05 compared to </w:t>
      </w:r>
      <w:r w:rsidR="000B488C" w:rsidRPr="009822F4">
        <w:t>medi</w:t>
      </w:r>
      <w:r w:rsidR="000B488C">
        <w:t>um</w:t>
      </w:r>
      <w:r w:rsidR="000B488C" w:rsidRPr="009822F4">
        <w:t xml:space="preserve"> </w:t>
      </w:r>
      <w:r w:rsidRPr="009822F4">
        <w:t>control).</w:t>
      </w:r>
    </w:p>
    <w:p w14:paraId="55B08623" w14:textId="3F81BFC0" w:rsidR="009822F4" w:rsidRPr="009822F4" w:rsidRDefault="009822F4" w:rsidP="009822F4">
      <w:pPr>
        <w:spacing w:line="360" w:lineRule="auto"/>
        <w:jc w:val="both"/>
        <w:rPr>
          <w:szCs w:val="20"/>
        </w:rPr>
      </w:pPr>
      <w:r w:rsidRPr="009822F4">
        <w:rPr>
          <w:noProof/>
          <w:szCs w:val="20"/>
        </w:rPr>
        <w:lastRenderedPageBreak/>
        <w:drawing>
          <wp:inline distT="0" distB="0" distL="0" distR="0" wp14:anchorId="6FA5F181" wp14:editId="4C2ECA03">
            <wp:extent cx="4993005" cy="35852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3585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34E34" w14:textId="56C60D01" w:rsidR="009822F4" w:rsidRPr="009822F4" w:rsidRDefault="009822F4" w:rsidP="009822F4">
      <w:r w:rsidRPr="009822F4">
        <w:rPr>
          <w:b/>
          <w:bCs/>
        </w:rPr>
        <w:t xml:space="preserve">Supplementary Figure </w:t>
      </w:r>
      <w:r w:rsidR="00771D9C">
        <w:rPr>
          <w:b/>
          <w:bCs/>
        </w:rPr>
        <w:t>5</w:t>
      </w:r>
      <w:r w:rsidRPr="009822F4">
        <w:t xml:space="preserve">. </w:t>
      </w:r>
      <w:r w:rsidR="000B488C" w:rsidRPr="00267CAD">
        <w:t>Effect of HMO-conditioned LPS-activated DCs (</w:t>
      </w:r>
      <w:r w:rsidR="000B488C" w:rsidRPr="003D7403">
        <w:rPr>
          <w:b/>
        </w:rPr>
        <w:t>A-C</w:t>
      </w:r>
      <w:r w:rsidR="000B488C" w:rsidRPr="00267CAD">
        <w:t>) or M1 MØs (</w:t>
      </w:r>
      <w:r w:rsidR="000B488C" w:rsidRPr="003D7403">
        <w:rPr>
          <w:b/>
        </w:rPr>
        <w:t>D-F</w:t>
      </w:r>
      <w:r w:rsidR="000B488C" w:rsidRPr="00267CAD">
        <w:t xml:space="preserve">) on cytokine release </w:t>
      </w:r>
      <w:r w:rsidR="000B488C">
        <w:t xml:space="preserve">from </w:t>
      </w:r>
      <w:r w:rsidR="000B488C" w:rsidRPr="00267CAD">
        <w:t>CD4</w:t>
      </w:r>
      <w:r w:rsidR="000B488C" w:rsidRPr="003D7403">
        <w:rPr>
          <w:vertAlign w:val="superscript"/>
        </w:rPr>
        <w:t>+</w:t>
      </w:r>
      <w:r w:rsidR="000B488C" w:rsidRPr="00267CAD">
        <w:t xml:space="preserve"> T</w:t>
      </w:r>
      <w:r w:rsidR="000B488C">
        <w:t xml:space="preserve"> </w:t>
      </w:r>
      <w:r w:rsidR="000B488C" w:rsidRPr="00267CAD">
        <w:t>cell</w:t>
      </w:r>
      <w:r w:rsidR="000B488C">
        <w:t>s</w:t>
      </w:r>
      <w:r w:rsidR="000B488C" w:rsidRPr="00267CAD">
        <w:t xml:space="preserve">. Monocyte-derived DCs were activated with LPS </w:t>
      </w:r>
      <w:r w:rsidR="00622256" w:rsidRPr="00E65E8E">
        <w:t>(50 ng/m</w:t>
      </w:r>
      <w:r w:rsidR="00622256">
        <w:t>L</w:t>
      </w:r>
      <w:r w:rsidR="00622256" w:rsidRPr="00E65E8E">
        <w:t>)</w:t>
      </w:r>
      <w:r w:rsidR="00622256">
        <w:t xml:space="preserve"> </w:t>
      </w:r>
      <w:r w:rsidR="000B488C">
        <w:t>and</w:t>
      </w:r>
      <w:r w:rsidR="000B488C" w:rsidRPr="00267CAD">
        <w:t xml:space="preserve"> </w:t>
      </w:r>
      <w:r w:rsidR="00145B93">
        <w:t>m</w:t>
      </w:r>
      <w:r w:rsidR="00145B93" w:rsidRPr="00267CAD">
        <w:t xml:space="preserve">onocyte-derived M1 MØs were activated with </w:t>
      </w:r>
      <w:r w:rsidR="000B488C" w:rsidRPr="00267CAD">
        <w:t>LPS</w:t>
      </w:r>
      <w:r w:rsidR="00622256">
        <w:t xml:space="preserve"> and </w:t>
      </w:r>
      <w:r w:rsidR="000B488C" w:rsidRPr="00267CAD">
        <w:t>IFN</w:t>
      </w:r>
      <w:r w:rsidR="003E27B3">
        <w:t>-</w:t>
      </w:r>
      <w:r w:rsidR="00145B93">
        <w:t xml:space="preserve">γ </w:t>
      </w:r>
      <w:r w:rsidR="00622256" w:rsidRPr="009822F4">
        <w:t>(50 ng/m</w:t>
      </w:r>
      <w:r w:rsidR="00622256">
        <w:t>L</w:t>
      </w:r>
      <w:r w:rsidR="00622256" w:rsidRPr="009822F4">
        <w:t xml:space="preserve"> each)</w:t>
      </w:r>
      <w:r w:rsidR="00622256">
        <w:t xml:space="preserve"> </w:t>
      </w:r>
      <w:r w:rsidR="000B488C" w:rsidRPr="00267CAD">
        <w:t xml:space="preserve">for 24 </w:t>
      </w:r>
      <w:r w:rsidR="000B488C">
        <w:t>h</w:t>
      </w:r>
      <w:r w:rsidR="000B488C" w:rsidRPr="00267CAD">
        <w:t>, followed by co</w:t>
      </w:r>
      <w:r w:rsidR="000B488C">
        <w:noBreakHyphen/>
      </w:r>
      <w:r w:rsidR="000B488C" w:rsidRPr="00267CAD">
        <w:t>culture with allogenic naïve CD4</w:t>
      </w:r>
      <w:r w:rsidR="000B488C" w:rsidRPr="003D7403">
        <w:rPr>
          <w:vertAlign w:val="superscript"/>
        </w:rPr>
        <w:t>+</w:t>
      </w:r>
      <w:r w:rsidR="000B488C" w:rsidRPr="00267CAD">
        <w:t xml:space="preserve"> T</w:t>
      </w:r>
      <w:r w:rsidR="000B488C">
        <w:t xml:space="preserve"> </w:t>
      </w:r>
      <w:r w:rsidR="000B488C" w:rsidRPr="00267CAD">
        <w:t xml:space="preserve">cells for </w:t>
      </w:r>
      <w:r w:rsidR="000B488C">
        <w:t>a further</w:t>
      </w:r>
      <w:r w:rsidR="000B488C" w:rsidRPr="00267CAD">
        <w:t xml:space="preserve"> 5 days</w:t>
      </w:r>
      <w:r w:rsidR="00145B93">
        <w:t xml:space="preserve"> before measuring the levels of (</w:t>
      </w:r>
      <w:r w:rsidR="00145B93" w:rsidRPr="00C03DDF">
        <w:rPr>
          <w:b/>
        </w:rPr>
        <w:t>A,D</w:t>
      </w:r>
      <w:r w:rsidR="00145B93">
        <w:t xml:space="preserve">) </w:t>
      </w:r>
      <w:r w:rsidR="00145B93" w:rsidRPr="00267CAD">
        <w:t>IFN</w:t>
      </w:r>
      <w:r w:rsidR="00C03DDF">
        <w:t>-</w:t>
      </w:r>
      <w:r w:rsidR="00145B93">
        <w:t>γ, (</w:t>
      </w:r>
      <w:r w:rsidR="00145B93" w:rsidRPr="00C03DDF">
        <w:rPr>
          <w:b/>
        </w:rPr>
        <w:t>B,E</w:t>
      </w:r>
      <w:r w:rsidR="00145B93">
        <w:t>) IL-13 and (</w:t>
      </w:r>
      <w:r w:rsidR="00145B93" w:rsidRPr="00C03DDF">
        <w:rPr>
          <w:b/>
        </w:rPr>
        <w:t>C,F</w:t>
      </w:r>
      <w:r w:rsidR="00145B93">
        <w:t>) IL-17A</w:t>
      </w:r>
      <w:r w:rsidR="000B488C" w:rsidRPr="00267CAD">
        <w:t xml:space="preserve">. </w:t>
      </w:r>
      <w:r w:rsidRPr="009822F4">
        <w:t xml:space="preserve">Data are expressed as mean </w:t>
      </w:r>
      <w:r w:rsidR="00145B93">
        <w:t xml:space="preserve">cytokine levels </w:t>
      </w:r>
      <w:r w:rsidRPr="009822F4">
        <w:t xml:space="preserve">+ SEM from </w:t>
      </w:r>
      <w:r w:rsidR="00145B93">
        <w:t xml:space="preserve">n = </w:t>
      </w:r>
      <w:r w:rsidRPr="009822F4">
        <w:t xml:space="preserve">9 individual donor combinations. </w:t>
      </w:r>
      <w:r w:rsidR="00145B93" w:rsidRPr="00267CAD">
        <w:t xml:space="preserve">Statistical </w:t>
      </w:r>
      <w:r w:rsidR="00145B93">
        <w:t>significance was determined by applying an</w:t>
      </w:r>
      <w:r w:rsidR="00145B93" w:rsidRPr="00267CAD">
        <w:t xml:space="preserve"> unpaired t</w:t>
      </w:r>
      <w:r w:rsidR="00145B93">
        <w:t>-</w:t>
      </w:r>
      <w:r w:rsidR="00145B93" w:rsidRPr="00267CAD">
        <w:t xml:space="preserve">test </w:t>
      </w:r>
      <w:r w:rsidRPr="009822F4">
        <w:t>(****</w:t>
      </w:r>
      <w:r w:rsidRPr="009822F4">
        <w:rPr>
          <w:i/>
          <w:iCs/>
        </w:rPr>
        <w:t>p</w:t>
      </w:r>
      <w:r w:rsidRPr="009822F4">
        <w:t xml:space="preserve"> &lt; 0.0001, **</w:t>
      </w:r>
      <w:r w:rsidRPr="009822F4">
        <w:rPr>
          <w:i/>
          <w:iCs/>
        </w:rPr>
        <w:t>p</w:t>
      </w:r>
      <w:r w:rsidRPr="009822F4">
        <w:t xml:space="preserve"> &lt; 0.01, *</w:t>
      </w:r>
      <w:r w:rsidRPr="009822F4">
        <w:rPr>
          <w:i/>
          <w:iCs/>
        </w:rPr>
        <w:t>p</w:t>
      </w:r>
      <w:r w:rsidRPr="009822F4">
        <w:t xml:space="preserve"> &lt; 0.05 compared to </w:t>
      </w:r>
      <w:r w:rsidR="00145B93" w:rsidRPr="009822F4">
        <w:t>medi</w:t>
      </w:r>
      <w:r w:rsidR="00145B93">
        <w:t>um control</w:t>
      </w:r>
      <w:r w:rsidRPr="009822F4">
        <w:t>).</w:t>
      </w:r>
    </w:p>
    <w:p w14:paraId="58F1AED1" w14:textId="77777777" w:rsidR="00DE23E8" w:rsidRPr="009822F4" w:rsidRDefault="00DE23E8">
      <w:pPr>
        <w:spacing w:before="240"/>
      </w:pPr>
    </w:p>
    <w:sectPr w:rsidR="00DE23E8" w:rsidRPr="009822F4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5320E" w14:textId="77777777" w:rsidR="007607AC" w:rsidRDefault="007607AC" w:rsidP="00117666">
      <w:pPr>
        <w:spacing w:after="0"/>
      </w:pPr>
      <w:r>
        <w:separator/>
      </w:r>
    </w:p>
  </w:endnote>
  <w:endnote w:type="continuationSeparator" w:id="0">
    <w:p w14:paraId="06AC64CE" w14:textId="77777777" w:rsidR="007607AC" w:rsidRDefault="007607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5B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5B9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5B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5B9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BEA1D" w14:textId="77777777" w:rsidR="007607AC" w:rsidRDefault="007607AC" w:rsidP="00117666">
      <w:pPr>
        <w:spacing w:after="0"/>
      </w:pPr>
      <w:r>
        <w:separator/>
      </w:r>
    </w:p>
  </w:footnote>
  <w:footnote w:type="continuationSeparator" w:id="0">
    <w:p w14:paraId="1FF2E8CA" w14:textId="77777777" w:rsidR="007607AC" w:rsidRDefault="007607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05023073">
    <w:abstractNumId w:val="0"/>
  </w:num>
  <w:num w:numId="2" w16cid:durableId="1186942016">
    <w:abstractNumId w:val="4"/>
  </w:num>
  <w:num w:numId="3" w16cid:durableId="1081759500">
    <w:abstractNumId w:val="1"/>
  </w:num>
  <w:num w:numId="4" w16cid:durableId="2135981005">
    <w:abstractNumId w:val="5"/>
  </w:num>
  <w:num w:numId="5" w16cid:durableId="15019648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321017">
    <w:abstractNumId w:val="3"/>
  </w:num>
  <w:num w:numId="7" w16cid:durableId="565842552">
    <w:abstractNumId w:val="6"/>
  </w:num>
  <w:num w:numId="8" w16cid:durableId="1646397344">
    <w:abstractNumId w:val="6"/>
  </w:num>
  <w:num w:numId="9" w16cid:durableId="2061005249">
    <w:abstractNumId w:val="6"/>
  </w:num>
  <w:num w:numId="10" w16cid:durableId="842160888">
    <w:abstractNumId w:val="6"/>
  </w:num>
  <w:num w:numId="11" w16cid:durableId="1065420158">
    <w:abstractNumId w:val="6"/>
  </w:num>
  <w:num w:numId="12" w16cid:durableId="1861621852">
    <w:abstractNumId w:val="6"/>
  </w:num>
  <w:num w:numId="13" w16cid:durableId="1249996765">
    <w:abstractNumId w:val="3"/>
  </w:num>
  <w:num w:numId="14" w16cid:durableId="1056244768">
    <w:abstractNumId w:val="2"/>
  </w:num>
  <w:num w:numId="15" w16cid:durableId="847333067">
    <w:abstractNumId w:val="2"/>
  </w:num>
  <w:num w:numId="16" w16cid:durableId="111172166">
    <w:abstractNumId w:val="2"/>
  </w:num>
  <w:num w:numId="17" w16cid:durableId="432094142">
    <w:abstractNumId w:val="2"/>
  </w:num>
  <w:num w:numId="18" w16cid:durableId="1690987826">
    <w:abstractNumId w:val="2"/>
  </w:num>
  <w:num w:numId="19" w16cid:durableId="18518745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A89"/>
    <w:rsid w:val="00034304"/>
    <w:rsid w:val="00035434"/>
    <w:rsid w:val="00052A14"/>
    <w:rsid w:val="00060E22"/>
    <w:rsid w:val="00077D53"/>
    <w:rsid w:val="000B488C"/>
    <w:rsid w:val="000F1272"/>
    <w:rsid w:val="00105FD9"/>
    <w:rsid w:val="00117666"/>
    <w:rsid w:val="00145B93"/>
    <w:rsid w:val="001549D3"/>
    <w:rsid w:val="00160065"/>
    <w:rsid w:val="00170CD7"/>
    <w:rsid w:val="00177D84"/>
    <w:rsid w:val="00201779"/>
    <w:rsid w:val="0025586A"/>
    <w:rsid w:val="00267D18"/>
    <w:rsid w:val="002868E2"/>
    <w:rsid w:val="002869C3"/>
    <w:rsid w:val="002936E4"/>
    <w:rsid w:val="002A4E16"/>
    <w:rsid w:val="002B4A57"/>
    <w:rsid w:val="002C74CA"/>
    <w:rsid w:val="002E03A8"/>
    <w:rsid w:val="0033003E"/>
    <w:rsid w:val="003544FB"/>
    <w:rsid w:val="00370D9B"/>
    <w:rsid w:val="003D022F"/>
    <w:rsid w:val="003D2D47"/>
    <w:rsid w:val="003D2F2D"/>
    <w:rsid w:val="003E080E"/>
    <w:rsid w:val="003E27B3"/>
    <w:rsid w:val="00401590"/>
    <w:rsid w:val="00440439"/>
    <w:rsid w:val="00447801"/>
    <w:rsid w:val="00452E9C"/>
    <w:rsid w:val="004735C8"/>
    <w:rsid w:val="004846AC"/>
    <w:rsid w:val="00491CCF"/>
    <w:rsid w:val="004961FF"/>
    <w:rsid w:val="00517A89"/>
    <w:rsid w:val="005250F2"/>
    <w:rsid w:val="00593EEA"/>
    <w:rsid w:val="005A317F"/>
    <w:rsid w:val="005A5EEE"/>
    <w:rsid w:val="005F7BDD"/>
    <w:rsid w:val="0062225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7AC"/>
    <w:rsid w:val="00771D9C"/>
    <w:rsid w:val="00790BB3"/>
    <w:rsid w:val="007C206C"/>
    <w:rsid w:val="00803D24"/>
    <w:rsid w:val="00817DD6"/>
    <w:rsid w:val="00885156"/>
    <w:rsid w:val="008F7C54"/>
    <w:rsid w:val="009151AA"/>
    <w:rsid w:val="0093429D"/>
    <w:rsid w:val="00943573"/>
    <w:rsid w:val="009530D5"/>
    <w:rsid w:val="00970F7D"/>
    <w:rsid w:val="009822F4"/>
    <w:rsid w:val="00994A3D"/>
    <w:rsid w:val="009C2B12"/>
    <w:rsid w:val="009C70F3"/>
    <w:rsid w:val="009F7139"/>
    <w:rsid w:val="00A174D9"/>
    <w:rsid w:val="00A17761"/>
    <w:rsid w:val="00A569CD"/>
    <w:rsid w:val="00AB5EE2"/>
    <w:rsid w:val="00AB6715"/>
    <w:rsid w:val="00B1671E"/>
    <w:rsid w:val="00B25EB8"/>
    <w:rsid w:val="00B354E1"/>
    <w:rsid w:val="00B37F4D"/>
    <w:rsid w:val="00B918A3"/>
    <w:rsid w:val="00B9353D"/>
    <w:rsid w:val="00BF3639"/>
    <w:rsid w:val="00C03DDF"/>
    <w:rsid w:val="00C23EF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17D6"/>
    <w:rsid w:val="00E866C9"/>
    <w:rsid w:val="00EA3D3C"/>
    <w:rsid w:val="00EF6A4B"/>
    <w:rsid w:val="00F32387"/>
    <w:rsid w:val="00F32C9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88AF609F-DD1A-424E-B6E8-717C4DD5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471a200-276c-4f37-ad73-719d2f673e6e">
      <UserInfo>
        <DisplayName/>
        <AccountId xsi:nil="true"/>
        <AccountType/>
      </UserInfo>
    </SharedWithUsers>
    <lcf76f155ced4ddcb4097134ff3c332f xmlns="fa8c9da2-b893-4686-8502-db8e9851e731">
      <Terms xmlns="http://schemas.microsoft.com/office/infopath/2007/PartnerControls"/>
    </lcf76f155ced4ddcb4097134ff3c332f>
    <TaxCatchAll xmlns="a471a200-276c-4f37-ad73-719d2f673e6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61C8D8088E7D4687B19CC2ECC1DF77" ma:contentTypeVersion="17" ma:contentTypeDescription="Create a new document." ma:contentTypeScope="" ma:versionID="c0a4acb9a248e37bd74dc54ef4212819">
  <xsd:schema xmlns:xsd="http://www.w3.org/2001/XMLSchema" xmlns:xs="http://www.w3.org/2001/XMLSchema" xmlns:p="http://schemas.microsoft.com/office/2006/metadata/properties" xmlns:ns2="fa8c9da2-b893-4686-8502-db8e9851e731" xmlns:ns3="a471a200-276c-4f37-ad73-719d2f673e6e" targetNamespace="http://schemas.microsoft.com/office/2006/metadata/properties" ma:root="true" ma:fieldsID="5c367a43b6e4d4ad8ce899065f5a9fc2" ns2:_="" ns3:_="">
    <xsd:import namespace="fa8c9da2-b893-4686-8502-db8e9851e731"/>
    <xsd:import namespace="a471a200-276c-4f37-ad73-719d2f673e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8c9da2-b893-4686-8502-db8e9851e7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c9f790d-5ba7-4958-876d-c5a7f98ceb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1a200-276c-4f37-ad73-719d2f673e6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6b36f57-70c5-4981-84bf-1564d6ff845b}" ma:internalName="TaxCatchAll" ma:showField="CatchAllData" ma:web="a471a200-276c-4f37-ad73-719d2f673e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7C1A9A-6CFA-447F-B542-B077BB35F6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471a200-276c-4f37-ad73-719d2f673e6e"/>
    <ds:schemaRef ds:uri="fa8c9da2-b893-4686-8502-db8e9851e731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2B5C8D5-1671-4EFE-A7E3-E23B17AEFE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8c9da2-b893-4686-8502-db8e9851e731"/>
    <ds:schemaRef ds:uri="a471a200-276c-4f37-ad73-719d2f673e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6</Pages>
  <Words>465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ik Juncker Boll</cp:lastModifiedBy>
  <cp:revision>32</cp:revision>
  <cp:lastPrinted>2013-10-03T12:51:00Z</cp:lastPrinted>
  <dcterms:created xsi:type="dcterms:W3CDTF">2023-12-20T12:19:00Z</dcterms:created>
  <dcterms:modified xsi:type="dcterms:W3CDTF">2024-02-0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61C8D8088E7D4687B19CC2ECC1DF7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